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331B" w:rsidRPr="00E6678F" w:rsidRDefault="008F331B" w:rsidP="008F331B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</w:pPr>
      <w:r w:rsidRPr="004640E9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7</w:t>
      </w:r>
      <w:r w:rsidRPr="004640E9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Table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. </w:t>
      </w:r>
      <w:r w:rsidRPr="004640E9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Patient characteristics with or without additional treatment at first relapse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W w:w="10773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418"/>
        <w:gridCol w:w="1417"/>
        <w:gridCol w:w="1276"/>
        <w:gridCol w:w="1418"/>
        <w:gridCol w:w="1275"/>
      </w:tblGrid>
      <w:tr w:rsidR="008F331B" w:rsidRPr="004640E9" w:rsidTr="00253053">
        <w:trPr>
          <w:trHeight w:val="73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8F331B" w:rsidRPr="004640E9" w:rsidRDefault="008F331B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000000" w:fill="F2F2F2"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Low-PSL</w:t>
            </w:r>
            <w:r w:rsidRPr="004640E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br/>
              <w:t>(</w:t>
            </w:r>
            <w:r w:rsidRPr="004640E9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4640E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=36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High-PSL</w:t>
            </w:r>
            <w:r w:rsidRPr="004640E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br/>
              <w:t>(</w:t>
            </w:r>
            <w:r w:rsidRPr="004640E9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4640E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=3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F331B" w:rsidRPr="004640E9" w:rsidTr="00253053">
        <w:trPr>
          <w:trHeight w:val="312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ditional treatment at first relap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7</w:t>
            </w:r>
          </w:p>
        </w:tc>
      </w:tr>
      <w:tr w:rsidR="008F331B" w:rsidRPr="004640E9" w:rsidTr="00253053">
        <w:trPr>
          <w:trHeight w:val="66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ditional treatment (+)</w:t>
            </w:r>
            <w:r w:rsidRPr="004640E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15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ditional treatment (-)</w:t>
            </w:r>
            <w:r w:rsidRPr="004640E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5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F331B" w:rsidRPr="004640E9" w:rsidTr="00253053">
        <w:trPr>
          <w:trHeight w:val="312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 at first relap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37-6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36-6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31B" w:rsidRPr="00AF77A0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F77A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7</w:t>
            </w:r>
          </w:p>
        </w:tc>
      </w:tr>
      <w:tr w:rsidR="008F331B" w:rsidRPr="004640E9" w:rsidTr="00253053">
        <w:trPr>
          <w:trHeight w:val="312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,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4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31B" w:rsidRPr="00AF77A0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F77A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8F331B" w:rsidRPr="004640E9" w:rsidTr="00253053">
        <w:trPr>
          <w:trHeight w:val="312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ays to CR at initial 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12-3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11-2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31B" w:rsidRPr="00AF77A0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F77A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5</w:t>
            </w:r>
          </w:p>
        </w:tc>
      </w:tr>
      <w:tr w:rsidR="008F331B" w:rsidRPr="004640E9" w:rsidTr="00253053">
        <w:trPr>
          <w:trHeight w:val="312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pse free days before first relap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181-62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311-74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31B" w:rsidRPr="00AF77A0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F77A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1</w:t>
            </w:r>
          </w:p>
        </w:tc>
      </w:tr>
      <w:tr w:rsidR="008F331B" w:rsidRPr="004640E9" w:rsidTr="00253053">
        <w:trPr>
          <w:trHeight w:val="312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etail of treatment before first relap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31B" w:rsidRPr="00AF77A0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F77A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F331B" w:rsidRPr="004640E9" w:rsidTr="00253053">
        <w:trPr>
          <w:trHeight w:val="312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 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41.8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31B" w:rsidRPr="00AF77A0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F77A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8F331B" w:rsidRPr="004640E9" w:rsidTr="00253053">
        <w:trPr>
          <w:trHeight w:val="312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 PSL a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7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52.7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F331B" w:rsidRPr="00AF77A0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F331B" w:rsidRPr="004640E9" w:rsidTr="00253053">
        <w:trPr>
          <w:trHeight w:val="312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 PSL + I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5.5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F331B" w:rsidRPr="00AF77A0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F331B" w:rsidRPr="004640E9" w:rsidTr="00253053">
        <w:trPr>
          <w:trHeight w:val="312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bumin at first relapse, 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2.9-3.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3.0-3.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31B" w:rsidRPr="00AF77A0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F77A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6</w:t>
            </w:r>
          </w:p>
        </w:tc>
      </w:tr>
      <w:tr w:rsidR="008F331B" w:rsidRPr="004640E9" w:rsidTr="00253053">
        <w:trPr>
          <w:trHeight w:val="312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reatinine at first relapse, m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0.63-1.0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0.70-0.9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31B" w:rsidRPr="00AF77A0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F77A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2</w:t>
            </w:r>
          </w:p>
        </w:tc>
      </w:tr>
      <w:tr w:rsidR="008F331B" w:rsidRPr="004640E9" w:rsidTr="00253053">
        <w:trPr>
          <w:trHeight w:val="312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TP at first relapse, g/</w:t>
            </w:r>
            <w:proofErr w:type="spellStart"/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C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1.20-10.3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1.11-5.2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31B" w:rsidRPr="00AF77A0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F77A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9</w:t>
            </w:r>
          </w:p>
        </w:tc>
      </w:tr>
      <w:tr w:rsidR="008F331B" w:rsidRPr="004640E9" w:rsidTr="00253053">
        <w:trPr>
          <w:trHeight w:val="312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ays to re-induction of C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21-6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31B" w:rsidRPr="004640E9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0E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[11-27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31B" w:rsidRPr="00AF77A0" w:rsidRDefault="008F331B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F77A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8F331B" w:rsidRDefault="008F331B" w:rsidP="008F331B">
      <w:pP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</w:p>
    <w:p w:rsidR="008F331B" w:rsidRDefault="008F331B" w:rsidP="008F331B">
      <w:pP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4640E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Definition: "additional treatment"; further increasing of PSL dose, added </w:t>
      </w:r>
      <w:proofErr w:type="spellStart"/>
      <w:r w:rsidRPr="004640E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mPSL</w:t>
      </w:r>
      <w:proofErr w:type="spellEnd"/>
      <w:r w:rsidRPr="004640E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pulse and/or new non-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s</w:t>
      </w:r>
      <w:r w:rsidRPr="004640E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teroidal immunosuppressants</w:t>
      </w:r>
    </w:p>
    <w:p w:rsidR="008F331B" w:rsidRDefault="008F331B" w:rsidP="008F331B">
      <w:pP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</w:p>
    <w:p w:rsidR="008F331B" w:rsidRPr="004640E9" w:rsidRDefault="008F331B" w:rsidP="008F331B">
      <w:pPr>
        <w:rPr>
          <w:sz w:val="24"/>
          <w:szCs w:val="24"/>
        </w:rPr>
      </w:pPr>
      <w:r w:rsidRPr="004640E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bbreviations: CR, complete remission; PSL, prednisolone; ISA, non-steroidal immunosuppressive agents;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4640E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UTP, urinary protein level</w:t>
      </w:r>
    </w:p>
    <w:p w:rsidR="008F331B" w:rsidRPr="004640E9" w:rsidRDefault="008F331B" w:rsidP="008F331B">
      <w:pPr>
        <w:widowControl/>
        <w:jc w:val="left"/>
        <w:rPr>
          <w:sz w:val="24"/>
          <w:szCs w:val="24"/>
        </w:rPr>
      </w:pPr>
    </w:p>
    <w:p w:rsidR="00514419" w:rsidRPr="008F331B" w:rsidRDefault="00514419">
      <w:bookmarkStart w:id="0" w:name="_GoBack"/>
      <w:bookmarkEnd w:id="0"/>
    </w:p>
    <w:sectPr w:rsidR="00514419" w:rsidRPr="008F331B" w:rsidSect="00EA007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31B"/>
    <w:rsid w:val="00514419"/>
    <w:rsid w:val="008F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C160F00-5107-4D2C-B239-34B5148EF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33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EKI Takaya</dc:creator>
  <cp:keywords/>
  <dc:description/>
  <cp:lastModifiedBy>OZEKI Takaya</cp:lastModifiedBy>
  <cp:revision>1</cp:revision>
  <dcterms:created xsi:type="dcterms:W3CDTF">2018-06-09T01:47:00Z</dcterms:created>
  <dcterms:modified xsi:type="dcterms:W3CDTF">2018-06-09T01:48:00Z</dcterms:modified>
</cp:coreProperties>
</file>